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B76DC" w14:textId="2525653B" w:rsidR="00973779" w:rsidRDefault="00975E33" w:rsidP="00814CFB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4: Stages 2-4</w:t>
      </w:r>
    </w:p>
    <w:tbl>
      <w:tblPr>
        <w:tblStyle w:val="TableGrid"/>
        <w:tblW w:w="14580" w:type="dxa"/>
        <w:tblInd w:w="-365" w:type="dxa"/>
        <w:tblLook w:val="04A0" w:firstRow="1" w:lastRow="0" w:firstColumn="1" w:lastColumn="0" w:noHBand="0" w:noVBand="1"/>
      </w:tblPr>
      <w:tblGrid>
        <w:gridCol w:w="1066"/>
        <w:gridCol w:w="13154"/>
        <w:gridCol w:w="360"/>
      </w:tblGrid>
      <w:tr w:rsidR="00477A45" w:rsidRPr="00A83025" w14:paraId="778BFE8A" w14:textId="50698FAC" w:rsidTr="00477A45">
        <w:trPr>
          <w:trHeight w:val="559"/>
        </w:trPr>
        <w:tc>
          <w:tcPr>
            <w:tcW w:w="1066" w:type="dxa"/>
          </w:tcPr>
          <w:p w14:paraId="4195576E" w14:textId="77777777" w:rsidR="00477A45" w:rsidRPr="00A83025" w:rsidRDefault="00477A45" w:rsidP="00911E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3025">
              <w:rPr>
                <w:rFonts w:ascii="Arial" w:hAnsi="Arial" w:cs="Arial"/>
                <w:sz w:val="20"/>
                <w:szCs w:val="20"/>
              </w:rPr>
              <w:t>Stages</w:t>
            </w:r>
          </w:p>
        </w:tc>
        <w:tc>
          <w:tcPr>
            <w:tcW w:w="13514" w:type="dxa"/>
            <w:gridSpan w:val="2"/>
          </w:tcPr>
          <w:p w14:paraId="7CB99A83" w14:textId="679AA230" w:rsidR="00477A45" w:rsidRPr="00A83025" w:rsidRDefault="00477A45" w:rsidP="00911E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2154AE0D" wp14:editId="03B04C68">
                      <wp:simplePos x="0" y="0"/>
                      <wp:positionH relativeFrom="column">
                        <wp:posOffset>8202768</wp:posOffset>
                      </wp:positionH>
                      <wp:positionV relativeFrom="paragraph">
                        <wp:posOffset>349250</wp:posOffset>
                      </wp:positionV>
                      <wp:extent cx="273050" cy="5304790"/>
                      <wp:effectExtent l="0" t="0" r="0" b="0"/>
                      <wp:wrapNone/>
                      <wp:docPr id="107" name="Arrow: Down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530479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605DC66A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107" o:spid="_x0000_s1026" type="#_x0000_t67" style="position:absolute;margin-left:645.9pt;margin-top:27.5pt;width:21.5pt;height:417.7pt;z-index:251811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" adj="21044" fillcolor="red" stroked="f" strokeweight="1pt"/>
                  </w:pict>
                </mc:Fallback>
              </mc:AlternateContent>
            </w:r>
            <w:r w:rsidRPr="00A83025">
              <w:rPr>
                <w:rFonts w:ascii="Arial" w:hAnsi="Arial" w:cs="Arial"/>
                <w:sz w:val="20"/>
                <w:szCs w:val="20"/>
              </w:rPr>
              <w:t>Solutions gathered from expert discussions. (Expert includes literature, previous studies and stakeholder discussions)</w:t>
            </w:r>
          </w:p>
        </w:tc>
      </w:tr>
      <w:tr w:rsidR="00477A45" w:rsidRPr="00A83025" w14:paraId="22D3F5DD" w14:textId="77699C68" w:rsidTr="00477A45">
        <w:trPr>
          <w:cantSplit/>
          <w:trHeight w:val="2791"/>
        </w:trPr>
        <w:tc>
          <w:tcPr>
            <w:tcW w:w="1066" w:type="dxa"/>
            <w:textDirection w:val="btLr"/>
          </w:tcPr>
          <w:p w14:paraId="50B0E68C" w14:textId="49D8B85D" w:rsidR="00477A45" w:rsidRPr="00A83025" w:rsidRDefault="00477A45" w:rsidP="00911E6F">
            <w:pPr>
              <w:spacing w:after="0" w:line="240" w:lineRule="auto"/>
              <w:ind w:left="115" w:right="115"/>
              <w:rPr>
                <w:rFonts w:ascii="Arial" w:hAnsi="Arial" w:cs="Arial"/>
                <w:sz w:val="20"/>
                <w:szCs w:val="20"/>
              </w:rPr>
            </w:pPr>
            <w:r w:rsidRPr="00A83025">
              <w:rPr>
                <w:rFonts w:ascii="Arial" w:hAnsi="Arial" w:cs="Arial"/>
                <w:sz w:val="20"/>
                <w:szCs w:val="20"/>
              </w:rPr>
              <w:t>Stage   2</w:t>
            </w:r>
          </w:p>
          <w:p w14:paraId="2D8970C9" w14:textId="29D00064" w:rsidR="00477A45" w:rsidRPr="00A83025" w:rsidRDefault="00477A45" w:rsidP="00911E6F">
            <w:pPr>
              <w:spacing w:after="0" w:line="240" w:lineRule="auto"/>
              <w:ind w:left="115" w:right="11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ormed by the the outcome of Stgae 1, b</w:t>
            </w:r>
            <w:r w:rsidRPr="00A83025">
              <w:rPr>
                <w:rFonts w:ascii="Arial" w:hAnsi="Arial" w:cs="Arial"/>
                <w:sz w:val="20"/>
                <w:szCs w:val="20"/>
              </w:rPr>
              <w:t>rain-storming of solutions took place at the end of stage</w:t>
            </w:r>
            <w:r>
              <w:rPr>
                <w:rFonts w:ascii="Arial" w:hAnsi="Arial" w:cs="Arial"/>
                <w:sz w:val="20"/>
                <w:szCs w:val="20"/>
              </w:rPr>
              <w:t xml:space="preserve"> 2.</w:t>
            </w:r>
          </w:p>
        </w:tc>
        <w:tc>
          <w:tcPr>
            <w:tcW w:w="13154" w:type="dxa"/>
            <w:vMerge w:val="restart"/>
            <w:tcBorders>
              <w:right w:val="nil"/>
            </w:tcBorders>
          </w:tcPr>
          <w:p w14:paraId="0CB8A664" w14:textId="6CB33959" w:rsidR="00477A45" w:rsidRPr="00A83025" w:rsidRDefault="00477A45" w:rsidP="00911E6F">
            <w:pPr>
              <w:pStyle w:val="ListParagraph"/>
              <w:numPr>
                <w:ilvl w:val="0"/>
                <w:numId w:val="21"/>
              </w:numPr>
              <w:rPr>
                <w:rFonts w:ascii="Arial" w:hAnsi="Arial"/>
                <w:color w:val="FF0000"/>
                <w:sz w:val="18"/>
                <w:szCs w:val="18"/>
              </w:rPr>
            </w:pP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55AAE7F1" wp14:editId="5786E6B9">
                      <wp:simplePos x="0" y="0"/>
                      <wp:positionH relativeFrom="column">
                        <wp:posOffset>1617980</wp:posOffset>
                      </wp:positionH>
                      <wp:positionV relativeFrom="paragraph">
                        <wp:posOffset>4738872</wp:posOffset>
                      </wp:positionV>
                      <wp:extent cx="1254125" cy="563526"/>
                      <wp:effectExtent l="0" t="0" r="3175" b="8255"/>
                      <wp:wrapNone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125" cy="56352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E24E4E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ymptoms self-monitor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AAE7F1" id="Oval 55" o:spid="_x0000_s1026" style="position:absolute;left:0;text-align:left;margin-left:127.4pt;margin-top:373.15pt;width:98.75pt;height:44.3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" fillcolor="#92d050" stroked="f" strokeweight="1pt">
                      <v:stroke joinstyle="miter"/>
                      <v:textbox>
                        <w:txbxContent>
                          <w:p w14:paraId="09E24E4E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ymptoms self-monitoring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0BDC2A63" wp14:editId="7FFA49B2">
                      <wp:simplePos x="0" y="0"/>
                      <wp:positionH relativeFrom="column">
                        <wp:posOffset>4119821</wp:posOffset>
                      </wp:positionH>
                      <wp:positionV relativeFrom="paragraph">
                        <wp:posOffset>3899771</wp:posOffset>
                      </wp:positionV>
                      <wp:extent cx="1254642" cy="595424"/>
                      <wp:effectExtent l="0" t="0" r="3175" b="0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59542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E2C427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ppointment reminde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DC2A63" id="Oval 48" o:spid="_x0000_s1027" style="position:absolute;left:0;text-align:left;margin-left:324.4pt;margin-top:307.05pt;width:98.8pt;height:46.9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" fillcolor="#92d050" stroked="f" strokeweight="1pt">
                      <v:stroke joinstyle="miter"/>
                      <v:textbox>
                        <w:txbxContent>
                          <w:p w14:paraId="49E2C427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ppointment reminder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3D8F85FD" wp14:editId="3FEA3D41">
                      <wp:simplePos x="0" y="0"/>
                      <wp:positionH relativeFrom="column">
                        <wp:posOffset>5042683</wp:posOffset>
                      </wp:positionH>
                      <wp:positionV relativeFrom="paragraph">
                        <wp:posOffset>3892550</wp:posOffset>
                      </wp:positionV>
                      <wp:extent cx="2115879" cy="551815"/>
                      <wp:effectExtent l="0" t="0" r="0" b="635"/>
                      <wp:wrapNone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15879" cy="55181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8BE064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isual achievements/reward chart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8F85FD" id="Oval 62" o:spid="_x0000_s1028" style="position:absolute;left:0;text-align:left;margin-left:397.05pt;margin-top:306.5pt;width:166.6pt;height:43.4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" fillcolor="#92d050" stroked="f" strokeweight="1pt">
                      <v:stroke joinstyle="miter"/>
                      <v:textbox>
                        <w:txbxContent>
                          <w:p w14:paraId="1B8BE064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isual achievements/reward charting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0930D529" wp14:editId="183CCFBE">
                      <wp:simplePos x="0" y="0"/>
                      <wp:positionH relativeFrom="column">
                        <wp:posOffset>3883335</wp:posOffset>
                      </wp:positionH>
                      <wp:positionV relativeFrom="paragraph">
                        <wp:posOffset>3485530</wp:posOffset>
                      </wp:positionV>
                      <wp:extent cx="1052195" cy="552450"/>
                      <wp:effectExtent l="0" t="0" r="0" b="0"/>
                      <wp:wrapNone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2195" cy="5524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2C1619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55427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edication remind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30D529" id="Oval 63" o:spid="_x0000_s1029" style="position:absolute;left:0;text-align:left;margin-left:305.75pt;margin-top:274.45pt;width:82.85pt;height:43.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" fillcolor="#92d050" stroked="f" strokeweight="1pt">
                      <v:stroke joinstyle="miter"/>
                      <v:textbox>
                        <w:txbxContent>
                          <w:p w14:paraId="602C1619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5542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edication reminder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6EB54AFF" wp14:editId="6FFA596D">
                      <wp:simplePos x="0" y="0"/>
                      <wp:positionH relativeFrom="column">
                        <wp:posOffset>3778132</wp:posOffset>
                      </wp:positionH>
                      <wp:positionV relativeFrom="paragraph">
                        <wp:posOffset>4692488</wp:posOffset>
                      </wp:positionV>
                      <wp:extent cx="1477925" cy="552450"/>
                      <wp:effectExtent l="0" t="0" r="8255" b="0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7925" cy="5524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5898A6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ictorial asthma action pla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B54AFF" id="Oval 43" o:spid="_x0000_s1030" style="position:absolute;left:0;text-align:left;margin-left:297.5pt;margin-top:369.5pt;width:116.35pt;height:43.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" fillcolor="#92d050" stroked="f" strokeweight="1pt">
                      <v:stroke joinstyle="miter"/>
                      <v:textbox>
                        <w:txbxContent>
                          <w:p w14:paraId="165898A6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ictorial asthma action plan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10322860" wp14:editId="7245ADA5">
                      <wp:simplePos x="0" y="0"/>
                      <wp:positionH relativeFrom="column">
                        <wp:posOffset>2492080</wp:posOffset>
                      </wp:positionH>
                      <wp:positionV relativeFrom="paragraph">
                        <wp:posOffset>2811470</wp:posOffset>
                      </wp:positionV>
                      <wp:extent cx="1318437" cy="552450"/>
                      <wp:effectExtent l="0" t="0" r="0" b="0"/>
                      <wp:wrapNone/>
                      <wp:docPr id="66" name="Ova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18437" cy="5524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E4CA6E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ictorial asthma action plan</w:t>
                                  </w:r>
                                </w:p>
                                <w:p w14:paraId="6736CBA7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322860" id="Oval 66" o:spid="_x0000_s1031" style="position:absolute;left:0;text-align:left;margin-left:196.25pt;margin-top:221.4pt;width:103.8pt;height:43.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" fillcolor="#00b0f0" stroked="f" strokeweight="1pt">
                      <v:stroke joinstyle="miter"/>
                      <v:textbox>
                        <w:txbxContent>
                          <w:p w14:paraId="5FE4CA6E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ictorial asthma action plan</w:t>
                            </w:r>
                          </w:p>
                          <w:p w14:paraId="6736CBA7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12CDB576" wp14:editId="7623874D">
                      <wp:simplePos x="0" y="0"/>
                      <wp:positionH relativeFrom="column">
                        <wp:posOffset>1545250</wp:posOffset>
                      </wp:positionH>
                      <wp:positionV relativeFrom="paragraph">
                        <wp:posOffset>3853120</wp:posOffset>
                      </wp:positionV>
                      <wp:extent cx="1316990" cy="839839"/>
                      <wp:effectExtent l="0" t="0" r="0" b="0"/>
                      <wp:wrapNone/>
                      <wp:docPr id="65" name="Oval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16990" cy="83983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2FC2E0" w14:textId="77777777" w:rsidR="00477A45" w:rsidRPr="00F55427" w:rsidRDefault="00477A45" w:rsidP="00975E33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ideo instructions for inhaler techniqu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CDB576" id="Oval 65" o:spid="_x0000_s1032" style="position:absolute;left:0;text-align:left;margin-left:121.65pt;margin-top:303.4pt;width:103.7pt;height:66.1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" fillcolor="#92d050" stroked="f" strokeweight="1pt">
                      <v:stroke joinstyle="miter"/>
                      <v:textbox>
                        <w:txbxContent>
                          <w:p w14:paraId="3C2FC2E0" w14:textId="77777777" w:rsidR="00477A45" w:rsidRPr="00F55427" w:rsidRDefault="00477A45" w:rsidP="00975E33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ideo instructions for inhaler technique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26A563B1" wp14:editId="4C0A989F">
                      <wp:simplePos x="0" y="0"/>
                      <wp:positionH relativeFrom="column">
                        <wp:posOffset>2630480</wp:posOffset>
                      </wp:positionH>
                      <wp:positionV relativeFrom="paragraph">
                        <wp:posOffset>3481070</wp:posOffset>
                      </wp:positionV>
                      <wp:extent cx="1254125" cy="903767"/>
                      <wp:effectExtent l="0" t="0" r="3175" b="0"/>
                      <wp:wrapNone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125" cy="90376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53D2DC" w14:textId="77777777" w:rsidR="00477A45" w:rsidRPr="00F55427" w:rsidRDefault="00477A45" w:rsidP="00975E33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Education about asthma, symptoms &amp; diagno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A563B1" id="Oval 54" o:spid="_x0000_s1033" style="position:absolute;left:0;text-align:left;margin-left:207.1pt;margin-top:274.1pt;width:98.75pt;height:71.1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" fillcolor="#92d050" stroked="f" strokeweight="1pt">
                      <v:stroke joinstyle="miter"/>
                      <v:textbox>
                        <w:txbxContent>
                          <w:p w14:paraId="0F53D2DC" w14:textId="77777777" w:rsidR="00477A45" w:rsidRPr="00F55427" w:rsidRDefault="00477A45" w:rsidP="00975E33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ducation about asthma, symptoms &amp; diagnosi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1D306D2B" wp14:editId="4D8DEB25">
                      <wp:simplePos x="0" y="0"/>
                      <wp:positionH relativeFrom="column">
                        <wp:posOffset>5501095</wp:posOffset>
                      </wp:positionH>
                      <wp:positionV relativeFrom="paragraph">
                        <wp:posOffset>2566744</wp:posOffset>
                      </wp:positionV>
                      <wp:extent cx="1708814" cy="818515"/>
                      <wp:effectExtent l="0" t="0" r="5715" b="635"/>
                      <wp:wrapNone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08814" cy="81851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CD0057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Education about asthma, symptoms &amp; diagno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306D2B" id="Oval 53" o:spid="_x0000_s1034" style="position:absolute;left:0;text-align:left;margin-left:433.15pt;margin-top:202.1pt;width:134.55pt;height:64.4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" fillcolor="#00b0f0" stroked="f" strokeweight="1pt">
                      <v:stroke joinstyle="miter"/>
                      <v:textbox>
                        <w:txbxContent>
                          <w:p w14:paraId="1DCD0057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ducation about asthma, symptoms &amp; diagnosi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B62A451" wp14:editId="5882CD0C">
                      <wp:simplePos x="0" y="0"/>
                      <wp:positionH relativeFrom="column">
                        <wp:posOffset>6702514</wp:posOffset>
                      </wp:positionH>
                      <wp:positionV relativeFrom="paragraph">
                        <wp:posOffset>4297</wp:posOffset>
                      </wp:positionV>
                      <wp:extent cx="1517487" cy="818515"/>
                      <wp:effectExtent l="0" t="0" r="6985" b="635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7487" cy="81851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92C8D8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Education about asthma, symptoms &amp; diagno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62A451" id="Oval 13" o:spid="_x0000_s1035" style="position:absolute;left:0;text-align:left;margin-left:527.75pt;margin-top:.35pt;width:119.5pt;height:64.4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" fillcolor="#ffc000" stroked="f" strokeweight="1pt">
                      <v:stroke joinstyle="miter"/>
                      <v:textbox>
                        <w:txbxContent>
                          <w:p w14:paraId="5C92C8D8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ducation about asthma, symptoms &amp; diagnosi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08C9A92C" wp14:editId="2D0120B3">
                      <wp:simplePos x="0" y="0"/>
                      <wp:positionH relativeFrom="column">
                        <wp:posOffset>825899</wp:posOffset>
                      </wp:positionH>
                      <wp:positionV relativeFrom="paragraph">
                        <wp:posOffset>3496590</wp:posOffset>
                      </wp:positionV>
                      <wp:extent cx="1137167" cy="648586"/>
                      <wp:effectExtent l="0" t="0" r="6350" b="0"/>
                      <wp:wrapNone/>
                      <wp:docPr id="68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7167" cy="64858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2FEC00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ypes of medicat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C9A92C" id="Oval 68" o:spid="_x0000_s1036" style="position:absolute;left:0;text-align:left;margin-left:65.05pt;margin-top:275.3pt;width:89.55pt;height:51.0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" fillcolor="#92d050" stroked="f" strokeweight="1pt">
                      <v:stroke joinstyle="miter"/>
                      <v:textbox>
                        <w:txbxContent>
                          <w:p w14:paraId="062FEC00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ypes of medication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2C663BAA" wp14:editId="1F50369D">
                      <wp:simplePos x="0" y="0"/>
                      <wp:positionH relativeFrom="column">
                        <wp:posOffset>1746117</wp:posOffset>
                      </wp:positionH>
                      <wp:positionV relativeFrom="paragraph">
                        <wp:posOffset>3532298</wp:posOffset>
                      </wp:positionV>
                      <wp:extent cx="1052623" cy="414670"/>
                      <wp:effectExtent l="0" t="0" r="0" b="4445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2623" cy="41467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7D7431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Edu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663BAA" id="Oval 34" o:spid="_x0000_s1037" style="position:absolute;left:0;text-align:left;margin-left:137.5pt;margin-top:278.15pt;width:82.9pt;height:32.6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" fillcolor="#538135 [2409]" stroked="f" strokeweight="1pt">
                      <v:stroke joinstyle="miter"/>
                      <v:textbox>
                        <w:txbxContent>
                          <w:p w14:paraId="777D7431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ducation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EC2EC77" wp14:editId="634BF8BA">
                      <wp:simplePos x="0" y="0"/>
                      <wp:positionH relativeFrom="column">
                        <wp:posOffset>1163926</wp:posOffset>
                      </wp:positionH>
                      <wp:positionV relativeFrom="paragraph">
                        <wp:posOffset>2570894</wp:posOffset>
                      </wp:positionV>
                      <wp:extent cx="1052623" cy="552893"/>
                      <wp:effectExtent l="0" t="0" r="0" b="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2623" cy="55289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DF84D9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55427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edication remind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C2EC77" id="Oval 33" o:spid="_x0000_s1038" style="position:absolute;left:0;text-align:left;margin-left:91.65pt;margin-top:202.45pt;width:82.9pt;height:43.5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" fillcolor="#00b0f0" stroked="f" strokeweight="1pt">
                      <v:stroke joinstyle="miter"/>
                      <v:textbox>
                        <w:txbxContent>
                          <w:p w14:paraId="22DF84D9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5542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edication reminder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097E805F" wp14:editId="7491F3A6">
                      <wp:simplePos x="0" y="0"/>
                      <wp:positionH relativeFrom="column">
                        <wp:posOffset>771097</wp:posOffset>
                      </wp:positionH>
                      <wp:positionV relativeFrom="paragraph">
                        <wp:posOffset>1785163</wp:posOffset>
                      </wp:positionV>
                      <wp:extent cx="1137167" cy="648586"/>
                      <wp:effectExtent l="0" t="0" r="6350" b="0"/>
                      <wp:wrapNone/>
                      <wp:docPr id="67" name="Ov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7167" cy="64858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F834D9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ypes of medicat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7E805F" id="Oval 67" o:spid="_x0000_s1039" style="position:absolute;left:0;text-align:left;margin-left:60.7pt;margin-top:140.55pt;width:89.55pt;height:51.0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" fillcolor="#00b0f0" stroked="f" strokeweight="1pt">
                      <v:stroke joinstyle="miter"/>
                      <v:textbox>
                        <w:txbxContent>
                          <w:p w14:paraId="73F834D9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ypes of medication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4D3C6397" wp14:editId="1E3D1FB8">
                      <wp:simplePos x="0" y="0"/>
                      <wp:positionH relativeFrom="column">
                        <wp:posOffset>5904614</wp:posOffset>
                      </wp:positionH>
                      <wp:positionV relativeFrom="paragraph">
                        <wp:posOffset>3527779</wp:posOffset>
                      </wp:positionV>
                      <wp:extent cx="1254642" cy="329609"/>
                      <wp:effectExtent l="0" t="0" r="3175" b="0"/>
                      <wp:wrapNone/>
                      <wp:docPr id="5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32960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1055A2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thma diar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3C6397" id="Oval 57" o:spid="_x0000_s1040" style="position:absolute;left:0;text-align:left;margin-left:464.95pt;margin-top:277.8pt;width:98.8pt;height:25.9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" fillcolor="#92d050" stroked="f" strokeweight="1pt">
                      <v:stroke joinstyle="miter"/>
                      <v:textbox>
                        <w:txbxContent>
                          <w:p w14:paraId="141055A2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thma diary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50D5B4C7" wp14:editId="29F6856D">
                      <wp:simplePos x="0" y="0"/>
                      <wp:positionH relativeFrom="column">
                        <wp:posOffset>5374832</wp:posOffset>
                      </wp:positionH>
                      <wp:positionV relativeFrom="paragraph">
                        <wp:posOffset>4494870</wp:posOffset>
                      </wp:positionV>
                      <wp:extent cx="1254125" cy="563526"/>
                      <wp:effectExtent l="0" t="0" r="3175" b="8255"/>
                      <wp:wrapNone/>
                      <wp:docPr id="6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125" cy="56352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B1D170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thma support gro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D5B4C7" id="Oval 60" o:spid="_x0000_s1041" style="position:absolute;left:0;text-align:left;margin-left:423.2pt;margin-top:353.95pt;width:98.75pt;height:44.3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" fillcolor="#92d050" stroked="f" strokeweight="1pt">
                      <v:stroke joinstyle="miter"/>
                      <v:textbox>
                        <w:txbxContent>
                          <w:p w14:paraId="51B1D170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thma support group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57CEA546" wp14:editId="7169672F">
                      <wp:simplePos x="0" y="0"/>
                      <wp:positionH relativeFrom="column">
                        <wp:posOffset>3810340</wp:posOffset>
                      </wp:positionH>
                      <wp:positionV relativeFrom="paragraph">
                        <wp:posOffset>2385739</wp:posOffset>
                      </wp:positionV>
                      <wp:extent cx="1690104" cy="871220"/>
                      <wp:effectExtent l="0" t="0" r="5715" b="5080"/>
                      <wp:wrapNone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0104" cy="8712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BC8843" w14:textId="77777777" w:rsidR="00477A45" w:rsidRPr="00F55427" w:rsidRDefault="00477A45" w:rsidP="00975E33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isual achievements/reward chart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CEA546" id="Oval 41" o:spid="_x0000_s1042" style="position:absolute;left:0;text-align:left;margin-left:300.05pt;margin-top:187.85pt;width:133.1pt;height:68.6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" fillcolor="#00b0f0" stroked="f" strokeweight="1pt">
                      <v:stroke joinstyle="miter"/>
                      <v:textbox>
                        <w:txbxContent>
                          <w:p w14:paraId="2DBC8843" w14:textId="77777777" w:rsidR="00477A45" w:rsidRPr="00F55427" w:rsidRDefault="00477A45" w:rsidP="00975E33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isual achievements/reward charting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0777DAA1" wp14:editId="73A865F0">
                      <wp:simplePos x="0" y="0"/>
                      <wp:positionH relativeFrom="column">
                        <wp:posOffset>5288280</wp:posOffset>
                      </wp:positionH>
                      <wp:positionV relativeFrom="paragraph">
                        <wp:posOffset>4957918</wp:posOffset>
                      </wp:positionV>
                      <wp:extent cx="1264285" cy="307975"/>
                      <wp:effectExtent l="0" t="0" r="0" b="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64285" cy="3079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C42C43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ocial suppor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77DAA1" id="Oval 37" o:spid="_x0000_s1043" style="position:absolute;left:0;text-align:left;margin-left:416.4pt;margin-top:390.4pt;width:99.55pt;height:24.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" fillcolor="#538135 [2409]" stroked="f" strokeweight="1pt">
                      <v:stroke joinstyle="miter"/>
                      <v:textbox>
                        <w:txbxContent>
                          <w:p w14:paraId="34C42C43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ocial support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6BC01F9E" wp14:editId="1E5BAFBC">
                      <wp:simplePos x="0" y="0"/>
                      <wp:positionH relativeFrom="column">
                        <wp:posOffset>2576521</wp:posOffset>
                      </wp:positionH>
                      <wp:positionV relativeFrom="paragraph">
                        <wp:posOffset>4693123</wp:posOffset>
                      </wp:positionV>
                      <wp:extent cx="1594485" cy="605598"/>
                      <wp:effectExtent l="0" t="0" r="5715" b="4445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4485" cy="605598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E2C979" w14:textId="77777777" w:rsidR="00477A45" w:rsidRPr="00421818" w:rsidRDefault="00477A45" w:rsidP="00975E3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2181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Supporting </w:t>
                                  </w:r>
                                </w:p>
                                <w:p w14:paraId="6B581D91" w14:textId="77777777" w:rsidR="00477A45" w:rsidRPr="00421818" w:rsidRDefault="00477A45" w:rsidP="00975E3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2181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elf-manage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C01F9E" id="Oval 35" o:spid="_x0000_s1044" style="position:absolute;left:0;text-align:left;margin-left:202.9pt;margin-top:369.55pt;width:125.55pt;height:47.7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" fillcolor="#538135 [2409]" stroked="f" strokeweight="1pt">
                      <v:stroke joinstyle="miter"/>
                      <v:textbox>
                        <w:txbxContent>
                          <w:p w14:paraId="64E2C979" w14:textId="77777777" w:rsidR="00477A45" w:rsidRPr="00421818" w:rsidRDefault="00477A45" w:rsidP="00975E3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2181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Supporting </w:t>
                            </w:r>
                          </w:p>
                          <w:p w14:paraId="6B581D91" w14:textId="77777777" w:rsidR="00477A45" w:rsidRPr="00421818" w:rsidRDefault="00477A45" w:rsidP="00975E3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2181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lf-management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A813A08" wp14:editId="3E718967">
                      <wp:simplePos x="0" y="0"/>
                      <wp:positionH relativeFrom="column">
                        <wp:posOffset>4587122</wp:posOffset>
                      </wp:positionH>
                      <wp:positionV relativeFrom="paragraph">
                        <wp:posOffset>3496679</wp:posOffset>
                      </wp:positionV>
                      <wp:extent cx="1594884" cy="510363"/>
                      <wp:effectExtent l="0" t="0" r="5715" b="4445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4884" cy="5103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73321F" w14:textId="77777777" w:rsidR="00477A45" w:rsidRPr="00421818" w:rsidRDefault="00477A45" w:rsidP="00975E3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2181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Supporting </w:t>
                                  </w:r>
                                </w:p>
                                <w:p w14:paraId="14569F37" w14:textId="77777777" w:rsidR="00477A45" w:rsidRPr="00421818" w:rsidRDefault="00477A45" w:rsidP="00975E3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behaviour chan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813A08" id="Oval 36" o:spid="_x0000_s1045" style="position:absolute;left:0;text-align:left;margin-left:361.2pt;margin-top:275.35pt;width:125.6pt;height:40.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" fillcolor="#538135 [2409]" stroked="f" strokeweight="1pt">
                      <v:stroke joinstyle="miter"/>
                      <v:textbox>
                        <w:txbxContent>
                          <w:p w14:paraId="2E73321F" w14:textId="77777777" w:rsidR="00477A45" w:rsidRPr="00421818" w:rsidRDefault="00477A45" w:rsidP="00975E3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2181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Supporting </w:t>
                            </w:r>
                          </w:p>
                          <w:p w14:paraId="14569F37" w14:textId="77777777" w:rsidR="00477A45" w:rsidRPr="00421818" w:rsidRDefault="00477A45" w:rsidP="00975E3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ehaviour change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677BBBD9" wp14:editId="24B1008C">
                      <wp:simplePos x="0" y="0"/>
                      <wp:positionH relativeFrom="column">
                        <wp:posOffset>6266785</wp:posOffset>
                      </wp:positionH>
                      <wp:positionV relativeFrom="paragraph">
                        <wp:posOffset>1784837</wp:posOffset>
                      </wp:positionV>
                      <wp:extent cx="1254125" cy="563526"/>
                      <wp:effectExtent l="0" t="0" r="3175" b="8255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125" cy="56352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26AD30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ymptoms self-monitoring</w:t>
                                  </w:r>
                                </w:p>
                                <w:p w14:paraId="18CEEAB9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7BBBD9" id="Oval 42" o:spid="_x0000_s1046" style="position:absolute;left:0;text-align:left;margin-left:493.45pt;margin-top:140.55pt;width:98.75pt;height:44.3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" fillcolor="#00b0f0" stroked="f" strokeweight="1pt">
                      <v:stroke joinstyle="miter"/>
                      <v:textbox>
                        <w:txbxContent>
                          <w:p w14:paraId="5A26AD30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ymptoms self-monitoring</w:t>
                            </w:r>
                          </w:p>
                          <w:p w14:paraId="18CEEAB9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550CAE2E" wp14:editId="356EC351">
                      <wp:simplePos x="0" y="0"/>
                      <wp:positionH relativeFrom="column">
                        <wp:posOffset>4768598</wp:posOffset>
                      </wp:positionH>
                      <wp:positionV relativeFrom="paragraph">
                        <wp:posOffset>1923105</wp:posOffset>
                      </wp:positionV>
                      <wp:extent cx="1254642" cy="329609"/>
                      <wp:effectExtent l="0" t="0" r="3175" b="0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32960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0F7E58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thma diar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0CAE2E" id="Oval 47" o:spid="_x0000_s1047" style="position:absolute;left:0;text-align:left;margin-left:375.5pt;margin-top:151.45pt;width:98.8pt;height:25.9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" fillcolor="#00b0f0" stroked="f" strokeweight="1pt">
                      <v:stroke joinstyle="miter"/>
                      <v:textbox>
                        <w:txbxContent>
                          <w:p w14:paraId="550F7E58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thma diary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57E6549F" wp14:editId="7547C6B3">
                      <wp:simplePos x="0" y="0"/>
                      <wp:positionH relativeFrom="column">
                        <wp:posOffset>3258023</wp:posOffset>
                      </wp:positionH>
                      <wp:positionV relativeFrom="paragraph">
                        <wp:posOffset>1806220</wp:posOffset>
                      </wp:positionV>
                      <wp:extent cx="1254125" cy="563526"/>
                      <wp:effectExtent l="0" t="0" r="3175" b="8255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125" cy="56352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6EC637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thma support gro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E6549F" id="Oval 46" o:spid="_x0000_s1048" style="position:absolute;left:0;text-align:left;margin-left:256.55pt;margin-top:142.2pt;width:98.75pt;height:44.3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" fillcolor="#00b0f0" stroked="f" strokeweight="1pt">
                      <v:stroke joinstyle="miter"/>
                      <v:textbox>
                        <w:txbxContent>
                          <w:p w14:paraId="4E6EC637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thma support group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28003017" wp14:editId="5D9EBDC8">
                      <wp:simplePos x="0" y="0"/>
                      <wp:positionH relativeFrom="column">
                        <wp:posOffset>1961899</wp:posOffset>
                      </wp:positionH>
                      <wp:positionV relativeFrom="paragraph">
                        <wp:posOffset>1742558</wp:posOffset>
                      </wp:positionV>
                      <wp:extent cx="1254642" cy="1095109"/>
                      <wp:effectExtent l="0" t="0" r="3175" b="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109510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B71A6E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ideo instructions for inhaler techniqu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003017" id="Oval 39" o:spid="_x0000_s1049" style="position:absolute;left:0;text-align:left;margin-left:154.5pt;margin-top:137.2pt;width:98.8pt;height:86.2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" fillcolor="#00b0f0" stroked="f" strokeweight="1pt">
                      <v:stroke joinstyle="miter"/>
                      <v:textbox>
                        <w:txbxContent>
                          <w:p w14:paraId="0AB71A6E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ideo instructions for inhaler technique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2E129BF" wp14:editId="2DE38C21">
                      <wp:simplePos x="0" y="0"/>
                      <wp:positionH relativeFrom="column">
                        <wp:posOffset>3213838</wp:posOffset>
                      </wp:positionH>
                      <wp:positionV relativeFrom="paragraph">
                        <wp:posOffset>1293421</wp:posOffset>
                      </wp:positionV>
                      <wp:extent cx="1116330" cy="478155"/>
                      <wp:effectExtent l="0" t="0" r="7620" b="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6330" cy="4781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7D9766" w14:textId="77777777" w:rsidR="00477A45" w:rsidRPr="00F55427" w:rsidRDefault="00477A45" w:rsidP="00975E3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tep-by-step instruct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E129BF" id="Oval 27" o:spid="_x0000_s1050" style="position:absolute;left:0;text-align:left;margin-left:253.05pt;margin-top:101.85pt;width:87.9pt;height:37.6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" fillcolor="#ffc000" stroked="f" strokeweight="1pt">
                      <v:stroke joinstyle="miter"/>
                      <v:textbox>
                        <w:txbxContent>
                          <w:p w14:paraId="2D7D9766" w14:textId="77777777" w:rsidR="00477A45" w:rsidRPr="00F55427" w:rsidRDefault="00477A45" w:rsidP="00975E3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tep-by-step instruction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66DFC098" wp14:editId="0D83AC1A">
                      <wp:simplePos x="0" y="0"/>
                      <wp:positionH relativeFrom="column">
                        <wp:posOffset>2214865</wp:posOffset>
                      </wp:positionH>
                      <wp:positionV relativeFrom="paragraph">
                        <wp:posOffset>1184275</wp:posOffset>
                      </wp:positionV>
                      <wp:extent cx="1254642" cy="552893"/>
                      <wp:effectExtent l="0" t="0" r="3175" b="0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55289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25E8B0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ictorial asthma action plan</w:t>
                                  </w:r>
                                </w:p>
                                <w:p w14:paraId="375C9077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DFC098" id="Oval 21" o:spid="_x0000_s1051" style="position:absolute;left:0;text-align:left;margin-left:174.4pt;margin-top:93.25pt;width:98.8pt;height:43.5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" fillcolor="#ffc000" stroked="f" strokeweight="1pt">
                      <v:stroke joinstyle="miter"/>
                      <v:textbox>
                        <w:txbxContent>
                          <w:p w14:paraId="4625E8B0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ictorial asthma action plan</w:t>
                            </w:r>
                          </w:p>
                          <w:p w14:paraId="375C9077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8993682" wp14:editId="0F6E1A52">
                      <wp:simplePos x="0" y="0"/>
                      <wp:positionH relativeFrom="column">
                        <wp:posOffset>1236449</wp:posOffset>
                      </wp:positionH>
                      <wp:positionV relativeFrom="paragraph">
                        <wp:posOffset>1087504</wp:posOffset>
                      </wp:positionV>
                      <wp:extent cx="1254642" cy="637644"/>
                      <wp:effectExtent l="0" t="0" r="3175" b="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63764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1EE79D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Live-chat with professional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993682" id="Oval 20" o:spid="_x0000_s1052" style="position:absolute;left:0;text-align:left;margin-left:97.35pt;margin-top:85.65pt;width:98.8pt;height:50.2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" fillcolor="#ffc000" stroked="f" strokeweight="1pt">
                      <v:stroke joinstyle="miter"/>
                      <v:textbox>
                        <w:txbxContent>
                          <w:p w14:paraId="751EE79D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ive-chat with professional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5D1C3C50" wp14:editId="0DF46A19">
                      <wp:simplePos x="0" y="0"/>
                      <wp:positionH relativeFrom="column">
                        <wp:posOffset>3884827</wp:posOffset>
                      </wp:positionH>
                      <wp:positionV relativeFrom="paragraph">
                        <wp:posOffset>907578</wp:posOffset>
                      </wp:positionV>
                      <wp:extent cx="1137167" cy="648586"/>
                      <wp:effectExtent l="0" t="0" r="6350" b="0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7167" cy="64858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A86FB1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ypes of medicat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1C3C50" id="Oval 40" o:spid="_x0000_s1053" style="position:absolute;left:0;text-align:left;margin-left:305.9pt;margin-top:71.45pt;width:89.55pt;height:51.0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" fillcolor="#ffc000" stroked="f" strokeweight="1pt">
                      <v:stroke joinstyle="miter"/>
                      <v:textbox>
                        <w:txbxContent>
                          <w:p w14:paraId="3DA86FB1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ypes of medication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5CF70C7D" wp14:editId="7496FE4C">
                      <wp:simplePos x="0" y="0"/>
                      <wp:positionH relativeFrom="column">
                        <wp:posOffset>4585970</wp:posOffset>
                      </wp:positionH>
                      <wp:positionV relativeFrom="paragraph">
                        <wp:posOffset>1172978</wp:posOffset>
                      </wp:positionV>
                      <wp:extent cx="1254642" cy="574114"/>
                      <wp:effectExtent l="0" t="0" r="3175" b="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57411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D1A44F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imple langua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F70C7D" id="Oval 25" o:spid="_x0000_s1054" style="position:absolute;left:0;text-align:left;margin-left:361.1pt;margin-top:92.35pt;width:98.8pt;height:45.2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" fillcolor="#ffc000" stroked="f" strokeweight="1pt">
                      <v:stroke joinstyle="miter"/>
                      <v:textbox>
                        <w:txbxContent>
                          <w:p w14:paraId="01D1A44F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imple language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00365FBD" wp14:editId="5FA692CF">
                      <wp:simplePos x="0" y="0"/>
                      <wp:positionH relativeFrom="column">
                        <wp:posOffset>5500370</wp:posOffset>
                      </wp:positionH>
                      <wp:positionV relativeFrom="paragraph">
                        <wp:posOffset>1172048</wp:posOffset>
                      </wp:positionV>
                      <wp:extent cx="1605132" cy="563526"/>
                      <wp:effectExtent l="0" t="0" r="0" b="8255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5132" cy="56352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99175B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Quick links to asthma inform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365FBD" id="Oval 26" o:spid="_x0000_s1055" style="position:absolute;left:0;text-align:left;margin-left:433.1pt;margin-top:92.3pt;width:126.4pt;height:44.3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" fillcolor="#ffc000" stroked="f" strokeweight="1pt">
                      <v:stroke joinstyle="miter"/>
                      <v:textbox>
                        <w:txbxContent>
                          <w:p w14:paraId="6299175B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Quick links to asthma information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3F9136D0" wp14:editId="145AE9F1">
                      <wp:simplePos x="0" y="0"/>
                      <wp:positionH relativeFrom="column">
                        <wp:posOffset>3130919</wp:posOffset>
                      </wp:positionH>
                      <wp:positionV relativeFrom="paragraph">
                        <wp:posOffset>889813</wp:posOffset>
                      </wp:positionV>
                      <wp:extent cx="1116419" cy="478465"/>
                      <wp:effectExtent l="0" t="0" r="7620" b="0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6419" cy="47846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21E1CB" w14:textId="77777777" w:rsidR="00477A45" w:rsidRPr="00F55427" w:rsidRDefault="00477A45" w:rsidP="00975E3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eal-life stor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9136D0" id="Oval 23" o:spid="_x0000_s1056" style="position:absolute;left:0;text-align:left;margin-left:246.55pt;margin-top:70.05pt;width:87.9pt;height:37.6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" fillcolor="#ffc000" stroked="f" strokeweight="1pt">
                      <v:stroke joinstyle="miter"/>
                      <v:textbox>
                        <w:txbxContent>
                          <w:p w14:paraId="2621E1CB" w14:textId="77777777" w:rsidR="00477A45" w:rsidRPr="00F55427" w:rsidRDefault="00477A45" w:rsidP="00975E3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al-life storie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81BB638" wp14:editId="7ECD74C0">
                      <wp:simplePos x="0" y="0"/>
                      <wp:positionH relativeFrom="column">
                        <wp:posOffset>6821672</wp:posOffset>
                      </wp:positionH>
                      <wp:positionV relativeFrom="paragraph">
                        <wp:posOffset>1169035</wp:posOffset>
                      </wp:positionV>
                      <wp:extent cx="1254642" cy="552893"/>
                      <wp:effectExtent l="0" t="0" r="3175" b="0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55289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DFEA28" w14:textId="77777777" w:rsidR="00477A45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otivational quotes</w:t>
                                  </w:r>
                                </w:p>
                                <w:p w14:paraId="3526F053" w14:textId="77777777" w:rsidR="00477A45" w:rsidRPr="00F55427" w:rsidRDefault="00477A45" w:rsidP="00975E33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1BB638" id="Oval 14" o:spid="_x0000_s1057" style="position:absolute;left:0;text-align:left;margin-left:537.15pt;margin-top:92.05pt;width:98.8pt;height:43.5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" fillcolor="#ffc000" stroked="f" strokeweight="1pt">
                      <v:stroke joinstyle="miter"/>
                      <v:textbox>
                        <w:txbxContent>
                          <w:p w14:paraId="7CDFEA28" w14:textId="77777777" w:rsidR="00477A45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otivational quotes</w:t>
                            </w:r>
                          </w:p>
                          <w:p w14:paraId="3526F053" w14:textId="77777777" w:rsidR="00477A45" w:rsidRPr="00F55427" w:rsidRDefault="00477A45" w:rsidP="00975E3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1BF8E55F" wp14:editId="2B04DE6A">
                      <wp:simplePos x="0" y="0"/>
                      <wp:positionH relativeFrom="column">
                        <wp:posOffset>4713133</wp:posOffset>
                      </wp:positionH>
                      <wp:positionV relativeFrom="paragraph">
                        <wp:posOffset>2643</wp:posOffset>
                      </wp:positionV>
                      <wp:extent cx="1052623" cy="552893"/>
                      <wp:effectExtent l="0" t="0" r="0" b="0"/>
                      <wp:wrapNone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2623" cy="55289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DE7A4B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55427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edication remind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F8E55F" id="Oval 7" o:spid="_x0000_s1058" style="position:absolute;left:0;text-align:left;margin-left:371.1pt;margin-top:.2pt;width:82.9pt;height:43.5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" fillcolor="#ffc000" stroked="f" strokeweight="1pt">
                      <v:stroke joinstyle="miter"/>
                      <v:textbox>
                        <w:txbxContent>
                          <w:p w14:paraId="31DE7A4B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5542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edication reminder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0611FA2A" wp14:editId="74D55B4D">
                      <wp:simplePos x="0" y="0"/>
                      <wp:positionH relativeFrom="column">
                        <wp:posOffset>1044737</wp:posOffset>
                      </wp:positionH>
                      <wp:positionV relativeFrom="paragraph">
                        <wp:posOffset>3481070</wp:posOffset>
                      </wp:positionV>
                      <wp:extent cx="6028660" cy="0"/>
                      <wp:effectExtent l="0" t="0" r="0" b="0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2866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C58C31F" id="Straight Connector 30" o:spid="_x0000_s1026" style="position:absolute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25pt,274.1pt" to="556.95pt,27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" strokecolor="red" strokeweight=".5pt">
                      <v:stroke joinstyle="miter"/>
                    </v:line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5155FAC5" wp14:editId="381C8E29">
                      <wp:simplePos x="0" y="0"/>
                      <wp:positionH relativeFrom="column">
                        <wp:posOffset>4853083</wp:posOffset>
                      </wp:positionH>
                      <wp:positionV relativeFrom="paragraph">
                        <wp:posOffset>910147</wp:posOffset>
                      </wp:positionV>
                      <wp:extent cx="1254642" cy="329609"/>
                      <wp:effectExtent l="0" t="0" r="3175" b="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32960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06566E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thma diar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55FAC5" id="Oval 17" o:spid="_x0000_s1059" style="position:absolute;left:0;text-align:left;margin-left:382.15pt;margin-top:71.65pt;width:98.8pt;height:25.9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" fillcolor="#ffc000" stroked="f" strokeweight="1pt">
                      <v:stroke joinstyle="miter"/>
                      <v:textbox>
                        <w:txbxContent>
                          <w:p w14:paraId="3F06566E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thma diary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23460B12" wp14:editId="3A869808">
                      <wp:simplePos x="0" y="0"/>
                      <wp:positionH relativeFrom="column">
                        <wp:posOffset>5371968</wp:posOffset>
                      </wp:positionH>
                      <wp:positionV relativeFrom="paragraph">
                        <wp:posOffset>439213</wp:posOffset>
                      </wp:positionV>
                      <wp:extent cx="1254642" cy="595424"/>
                      <wp:effectExtent l="0" t="0" r="3175" b="0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59542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2E82DD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ppointment reminde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460B12" id="Oval 24" o:spid="_x0000_s1060" style="position:absolute;left:0;text-align:left;margin-left:423pt;margin-top:34.6pt;width:98.8pt;height:46.9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" fillcolor="#ffc000" stroked="f" strokeweight="1pt">
                      <v:stroke joinstyle="miter"/>
                      <v:textbox>
                        <w:txbxContent>
                          <w:p w14:paraId="712E82DD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ppointment reminder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596DB384" wp14:editId="58833C47">
                      <wp:simplePos x="0" y="0"/>
                      <wp:positionH relativeFrom="column">
                        <wp:posOffset>3045268</wp:posOffset>
                      </wp:positionH>
                      <wp:positionV relativeFrom="paragraph">
                        <wp:posOffset>477225</wp:posOffset>
                      </wp:positionV>
                      <wp:extent cx="1116419" cy="478465"/>
                      <wp:effectExtent l="0" t="0" r="7620" b="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6419" cy="47846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5F4E60" w14:textId="77777777" w:rsidR="00477A45" w:rsidRPr="00F55427" w:rsidRDefault="00477A45" w:rsidP="00975E3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eather monitor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6DB384" id="Oval 29" o:spid="_x0000_s1061" style="position:absolute;left:0;text-align:left;margin-left:239.8pt;margin-top:37.6pt;width:87.9pt;height:37.6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" fillcolor="#ffc000" stroked="f" strokeweight="1pt">
                      <v:stroke joinstyle="miter"/>
                      <v:textbox>
                        <w:txbxContent>
                          <w:p w14:paraId="205F4E60" w14:textId="77777777" w:rsidR="00477A45" w:rsidRPr="00F55427" w:rsidRDefault="00477A45" w:rsidP="00975E3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eather monitoring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10AFB45A" wp14:editId="3DAC53AC">
                      <wp:simplePos x="0" y="0"/>
                      <wp:positionH relativeFrom="column">
                        <wp:posOffset>2077130</wp:posOffset>
                      </wp:positionH>
                      <wp:positionV relativeFrom="paragraph">
                        <wp:posOffset>365125</wp:posOffset>
                      </wp:positionV>
                      <wp:extent cx="1254642" cy="871825"/>
                      <wp:effectExtent l="0" t="0" r="3175" b="508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871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4E768C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Location to surrounding health facilit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AFB45A" id="Oval 22" o:spid="_x0000_s1062" style="position:absolute;left:0;text-align:left;margin-left:163.55pt;margin-top:28.75pt;width:98.8pt;height:68.6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" fillcolor="#ffc000" stroked="f" strokeweight="1pt">
                      <v:stroke joinstyle="miter"/>
                      <v:textbox>
                        <w:txbxContent>
                          <w:p w14:paraId="034E768C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ocation to surrounding health facilitie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3757A54" wp14:editId="1712CC32">
                      <wp:simplePos x="0" y="0"/>
                      <wp:positionH relativeFrom="column">
                        <wp:posOffset>4118137</wp:posOffset>
                      </wp:positionH>
                      <wp:positionV relativeFrom="paragraph">
                        <wp:posOffset>471333</wp:posOffset>
                      </wp:positionV>
                      <wp:extent cx="1254125" cy="563526"/>
                      <wp:effectExtent l="0" t="0" r="3175" b="8255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125" cy="56352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2678C7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thma support gro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757A54" id="Oval 19" o:spid="_x0000_s1063" style="position:absolute;left:0;text-align:left;margin-left:324.25pt;margin-top:37.1pt;width:98.75pt;height:44.3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" fillcolor="#ffc000" stroked="f" strokeweight="1pt">
                      <v:stroke joinstyle="miter"/>
                      <v:textbox>
                        <w:txbxContent>
                          <w:p w14:paraId="742678C7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thma support group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53DCCAA" wp14:editId="4730646B">
                      <wp:simplePos x="0" y="0"/>
                      <wp:positionH relativeFrom="column">
                        <wp:posOffset>3331210</wp:posOffset>
                      </wp:positionH>
                      <wp:positionV relativeFrom="paragraph">
                        <wp:posOffset>2924</wp:posOffset>
                      </wp:positionV>
                      <wp:extent cx="1509395" cy="552893"/>
                      <wp:effectExtent l="0" t="0" r="0" b="0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9395" cy="55289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F452AD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eward system for adhere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3DCCAA" id="Oval 8" o:spid="_x0000_s1064" style="position:absolute;left:0;text-align:left;margin-left:262.3pt;margin-top:.25pt;width:118.85pt;height:43.5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" fillcolor="#ffc000" stroked="f" strokeweight="1pt">
                      <v:stroke joinstyle="miter"/>
                      <v:textbox>
                        <w:txbxContent>
                          <w:p w14:paraId="02F452AD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ward system for adherence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386F1EAC" wp14:editId="268936F0">
                      <wp:simplePos x="0" y="0"/>
                      <wp:positionH relativeFrom="column">
                        <wp:posOffset>5766081</wp:posOffset>
                      </wp:positionH>
                      <wp:positionV relativeFrom="paragraph">
                        <wp:posOffset>3706</wp:posOffset>
                      </wp:positionV>
                      <wp:extent cx="1222745" cy="552893"/>
                      <wp:effectExtent l="0" t="0" r="0" b="0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745" cy="55289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145BEF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mpare peer achievements</w:t>
                                  </w:r>
                                  <w:r w:rsidRPr="00F55427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drawing>
                                      <wp:inline distT="0" distB="0" distL="0" distR="0" wp14:anchorId="1217DCA9" wp14:editId="3878FB1D">
                                        <wp:extent cx="531495" cy="287020"/>
                                        <wp:effectExtent l="0" t="0" r="1905" b="0"/>
                                        <wp:docPr id="106" name="Picture 106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1495" cy="2870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6F1EAC" id="Oval 10" o:spid="_x0000_s1065" style="position:absolute;left:0;text-align:left;margin-left:454pt;margin-top:.3pt;width:96.3pt;height:43.5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" fillcolor="#ffc000" stroked="f" strokeweight="1pt">
                      <v:stroke joinstyle="miter"/>
                      <v:textbox>
                        <w:txbxContent>
                          <w:p w14:paraId="72145BEF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mpare peer achievements</w:t>
                            </w:r>
                            <w:r w:rsidRPr="00F5542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1217DCA9" wp14:editId="3878FB1D">
                                  <wp:extent cx="531495" cy="287020"/>
                                  <wp:effectExtent l="0" t="0" r="1905" b="0"/>
                                  <wp:docPr id="106" name="Picture 1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1495" cy="2870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A40DE1F" wp14:editId="790D5566">
                      <wp:simplePos x="0" y="0"/>
                      <wp:positionH relativeFrom="column">
                        <wp:posOffset>6372623</wp:posOffset>
                      </wp:positionH>
                      <wp:positionV relativeFrom="paragraph">
                        <wp:posOffset>737811</wp:posOffset>
                      </wp:positionV>
                      <wp:extent cx="1562986" cy="552450"/>
                      <wp:effectExtent l="0" t="0" r="0" b="0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62986" cy="5524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465876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isual layout/cues for App funct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40DE1F" id="Oval 15" o:spid="_x0000_s1066" style="position:absolute;left:0;text-align:left;margin-left:501.8pt;margin-top:58.1pt;width:123.05pt;height:43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" fillcolor="#ffc000" stroked="f" strokeweight="1pt">
                      <v:stroke joinstyle="miter"/>
                      <v:textbox>
                        <w:txbxContent>
                          <w:p w14:paraId="14465876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isual layout/cues for App function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7EA98AA1" wp14:editId="0F921D73">
                      <wp:simplePos x="0" y="0"/>
                      <wp:positionH relativeFrom="column">
                        <wp:posOffset>367871</wp:posOffset>
                      </wp:positionH>
                      <wp:positionV relativeFrom="paragraph">
                        <wp:posOffset>1178693</wp:posOffset>
                      </wp:positionV>
                      <wp:extent cx="1254125" cy="563526"/>
                      <wp:effectExtent l="0" t="0" r="3175" b="8255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125" cy="56352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BC60EF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ymptoms self-monitoring</w:t>
                                  </w:r>
                                </w:p>
                                <w:p w14:paraId="7ADFA842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A98AA1" id="Oval 28" o:spid="_x0000_s1067" style="position:absolute;left:0;text-align:left;margin-left:28.95pt;margin-top:92.8pt;width:98.75pt;height:44.3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" fillcolor="#ffc000" stroked="f" strokeweight="1pt">
                      <v:stroke joinstyle="miter"/>
                      <v:textbox>
                        <w:txbxContent>
                          <w:p w14:paraId="69BC60EF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ymptoms self-monitoring</w:t>
                            </w:r>
                          </w:p>
                          <w:p w14:paraId="7ADFA842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B7DB36B" wp14:editId="73806DC3">
                      <wp:simplePos x="0" y="0"/>
                      <wp:positionH relativeFrom="column">
                        <wp:posOffset>163741</wp:posOffset>
                      </wp:positionH>
                      <wp:positionV relativeFrom="paragraph">
                        <wp:posOffset>715276</wp:posOffset>
                      </wp:positionV>
                      <wp:extent cx="1254642" cy="563525"/>
                      <wp:effectExtent l="0" t="0" r="3175" b="8255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5635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46DA58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ideo-based inform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7DB36B" id="Oval 18" o:spid="_x0000_s1068" style="position:absolute;left:0;text-align:left;margin-left:12.9pt;margin-top:56.3pt;width:98.8pt;height:44.3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" fillcolor="#ffc000" stroked="f" strokeweight="1pt">
                      <v:stroke joinstyle="miter"/>
                      <v:textbox>
                        <w:txbxContent>
                          <w:p w14:paraId="7146DA58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ideo-based information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17A166A3" wp14:editId="20FFB965">
                      <wp:simplePos x="0" y="0"/>
                      <wp:positionH relativeFrom="column">
                        <wp:posOffset>1023694</wp:posOffset>
                      </wp:positionH>
                      <wp:positionV relativeFrom="paragraph">
                        <wp:posOffset>-7324</wp:posOffset>
                      </wp:positionV>
                      <wp:extent cx="1254642" cy="1095109"/>
                      <wp:effectExtent l="0" t="0" r="3175" b="0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642" cy="109510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33513D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ideo instructions for inhaler techniqu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A166A3" id="Oval 16" o:spid="_x0000_s1069" style="position:absolute;left:0;text-align:left;margin-left:80.6pt;margin-top:-.6pt;width:98.8pt;height:86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" fillcolor="#ffc000" stroked="f" strokeweight="1pt">
                      <v:stroke joinstyle="miter"/>
                      <v:textbox>
                        <w:txbxContent>
                          <w:p w14:paraId="4633513D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ideo instructions for inhaler technique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4C4DF83F" wp14:editId="0D780C5F">
                      <wp:simplePos x="0" y="0"/>
                      <wp:positionH relativeFrom="column">
                        <wp:posOffset>2215264</wp:posOffset>
                      </wp:positionH>
                      <wp:positionV relativeFrom="paragraph">
                        <wp:posOffset>-9141</wp:posOffset>
                      </wp:positionV>
                      <wp:extent cx="1116419" cy="478465"/>
                      <wp:effectExtent l="0" t="0" r="7620" b="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6419" cy="47846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C060F6" w14:textId="77777777" w:rsidR="00477A45" w:rsidRDefault="00477A45" w:rsidP="00975E3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ersonalised</w:t>
                                  </w:r>
                                </w:p>
                                <w:p w14:paraId="24548201" w14:textId="77777777" w:rsidR="00477A45" w:rsidRPr="00F55427" w:rsidRDefault="00477A45" w:rsidP="00975E3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p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4DF83F" id="Oval 12" o:spid="_x0000_s1070" style="position:absolute;left:0;text-align:left;margin-left:174.45pt;margin-top:-.7pt;width:87.9pt;height:37.6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" fillcolor="#ffc000" stroked="f" strokeweight="1pt">
                      <v:stroke joinstyle="miter"/>
                      <v:textbox>
                        <w:txbxContent>
                          <w:p w14:paraId="39C060F6" w14:textId="77777777" w:rsidR="00477A45" w:rsidRDefault="00477A45" w:rsidP="00975E3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ersonalised</w:t>
                            </w:r>
                          </w:p>
                          <w:p w14:paraId="24548201" w14:textId="77777777" w:rsidR="00477A45" w:rsidRPr="00F55427" w:rsidRDefault="00477A45" w:rsidP="00975E3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pp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42370F1F" wp14:editId="517F4039">
                      <wp:simplePos x="0" y="0"/>
                      <wp:positionH relativeFrom="column">
                        <wp:posOffset>-28073</wp:posOffset>
                      </wp:positionH>
                      <wp:positionV relativeFrom="paragraph">
                        <wp:posOffset>-8860</wp:posOffset>
                      </wp:positionV>
                      <wp:extent cx="1254125" cy="871501"/>
                      <wp:effectExtent l="0" t="0" r="3175" b="5080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125" cy="87150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0C2286" w14:textId="77777777" w:rsidR="00477A45" w:rsidRPr="00F55427" w:rsidRDefault="00477A45" w:rsidP="00975E3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isual achievements chart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370F1F" id="Oval 9" o:spid="_x0000_s1071" style="position:absolute;left:0;text-align:left;margin-left:-2.2pt;margin-top:-.7pt;width:98.75pt;height:68.6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" fillcolor="#ffc000" stroked="f" strokeweight="1pt">
                      <v:stroke joinstyle="miter"/>
                      <v:textbox>
                        <w:txbxContent>
                          <w:p w14:paraId="590C2286" w14:textId="77777777" w:rsidR="00477A45" w:rsidRPr="00F55427" w:rsidRDefault="00477A45" w:rsidP="00975E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isual achievements charting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ECA1326" wp14:editId="19CFAEE4">
                      <wp:simplePos x="0" y="0"/>
                      <wp:positionH relativeFrom="column">
                        <wp:posOffset>-85430</wp:posOffset>
                      </wp:positionH>
                      <wp:positionV relativeFrom="paragraph">
                        <wp:posOffset>-8550</wp:posOffset>
                      </wp:positionV>
                      <wp:extent cx="8305800" cy="5307861"/>
                      <wp:effectExtent l="38100" t="19050" r="57150" b="45720"/>
                      <wp:wrapNone/>
                      <wp:docPr id="4" name="Flowchart: Manual Operatio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05800" cy="5307861"/>
                              </a:xfrm>
                              <a:prstGeom prst="flowChartManualOperation">
                                <a:avLst/>
                              </a:prstGeom>
                              <a:noFill/>
                              <a:ln w="571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DD1070" id="_x0000_t119" coordsize="21600,21600" o:spt="119" path="m,l21600,,17240,21600r-12880,xe">
                      <v:stroke joinstyle="miter"/>
                      <v:path gradientshapeok="t" o:connecttype="custom" o:connectlocs="10800,0;2180,10800;10800,21600;19420,10800" textboxrect="4321,0,17204,21600"/>
                    </v:shapetype>
                    <v:shape id="Flowchart: Manual Operation 4" o:spid="_x0000_s1026" type="#_x0000_t119" style="position:absolute;margin-left:-6.75pt;margin-top:-.65pt;width:654pt;height:417.9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" filled="f" strokecolor="red" strokeweight="4.5pt"/>
                  </w:pict>
                </mc:Fallback>
              </mc:AlternateContent>
            </w:r>
            <w:r w:rsidRPr="00A83025">
              <w:rPr>
                <w:rFonts w:ascii="Arial" w:hAnsi="Arial"/>
                <w:color w:val="FF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D6D1C01" wp14:editId="4F750EAF">
                      <wp:simplePos x="0" y="0"/>
                      <wp:positionH relativeFrom="column">
                        <wp:posOffset>447675</wp:posOffset>
                      </wp:positionH>
                      <wp:positionV relativeFrom="paragraph">
                        <wp:posOffset>1737995</wp:posOffset>
                      </wp:positionV>
                      <wp:extent cx="7239000" cy="0"/>
                      <wp:effectExtent l="0" t="0" r="0" b="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239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7848166" id="Straight Connector 5" o:spid="_x0000_s1026" style="position:absolute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.25pt,136.85pt" to="605.25pt,13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" strokecolor="red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360" w:type="dxa"/>
            <w:vMerge w:val="restart"/>
            <w:tcBorders>
              <w:left w:val="nil"/>
            </w:tcBorders>
          </w:tcPr>
          <w:p w14:paraId="29A235B2" w14:textId="0C38517B" w:rsidR="00477A45" w:rsidRPr="00477A45" w:rsidRDefault="00477A45" w:rsidP="00477A45">
            <w:pPr>
              <w:ind w:left="360"/>
              <w:rPr>
                <w:rFonts w:ascii="Arial" w:hAnsi="Arial"/>
                <w:sz w:val="18"/>
                <w:szCs w:val="18"/>
              </w:rPr>
            </w:pPr>
          </w:p>
        </w:tc>
      </w:tr>
      <w:tr w:rsidR="00477A45" w:rsidRPr="00A83025" w14:paraId="0CAB38C4" w14:textId="4EF2C781" w:rsidTr="00477A45">
        <w:trPr>
          <w:cantSplit/>
          <w:trHeight w:val="2730"/>
        </w:trPr>
        <w:tc>
          <w:tcPr>
            <w:tcW w:w="1066" w:type="dxa"/>
            <w:textDirection w:val="btLr"/>
          </w:tcPr>
          <w:p w14:paraId="388BE738" w14:textId="77777777" w:rsidR="00477A45" w:rsidRPr="00A83025" w:rsidRDefault="00477A45" w:rsidP="00911E6F">
            <w:pPr>
              <w:spacing w:after="0" w:line="240" w:lineRule="auto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A83025">
              <w:rPr>
                <w:rFonts w:ascii="Arial" w:hAnsi="Arial" w:cs="Arial"/>
                <w:sz w:val="20"/>
                <w:szCs w:val="20"/>
              </w:rPr>
              <w:t>Stage 3</w:t>
            </w:r>
          </w:p>
          <w:p w14:paraId="6A321134" w14:textId="77777777" w:rsidR="00477A45" w:rsidRPr="00A83025" w:rsidRDefault="00477A45" w:rsidP="00911E6F">
            <w:pPr>
              <w:spacing w:after="0" w:line="240" w:lineRule="auto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A83025">
              <w:rPr>
                <w:rFonts w:ascii="Arial" w:hAnsi="Arial" w:cs="Arial"/>
                <w:sz w:val="20"/>
                <w:szCs w:val="20"/>
              </w:rPr>
              <w:t>The research team voted on best solutions based on evidence-based practice.</w:t>
            </w:r>
          </w:p>
        </w:tc>
        <w:tc>
          <w:tcPr>
            <w:tcW w:w="13154" w:type="dxa"/>
            <w:vMerge/>
            <w:tcBorders>
              <w:right w:val="nil"/>
            </w:tcBorders>
          </w:tcPr>
          <w:p w14:paraId="1DCAEB22" w14:textId="77777777" w:rsidR="00477A45" w:rsidRPr="00A83025" w:rsidRDefault="00477A45" w:rsidP="00911E6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nil"/>
            </w:tcBorders>
          </w:tcPr>
          <w:p w14:paraId="52DC7189" w14:textId="77777777" w:rsidR="00477A45" w:rsidRPr="00A83025" w:rsidRDefault="00477A45" w:rsidP="00911E6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A45" w:rsidRPr="00A83025" w14:paraId="4BAA0C69" w14:textId="6DFC6E28" w:rsidTr="00477A45">
        <w:trPr>
          <w:cantSplit/>
          <w:trHeight w:val="2791"/>
        </w:trPr>
        <w:tc>
          <w:tcPr>
            <w:tcW w:w="1066" w:type="dxa"/>
            <w:textDirection w:val="btLr"/>
          </w:tcPr>
          <w:p w14:paraId="1FAD80A3" w14:textId="77777777" w:rsidR="00477A45" w:rsidRPr="00A83025" w:rsidRDefault="00477A45" w:rsidP="00911E6F">
            <w:pPr>
              <w:spacing w:after="0" w:line="240" w:lineRule="auto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A83025">
              <w:rPr>
                <w:rFonts w:ascii="Arial" w:hAnsi="Arial" w:cs="Arial"/>
                <w:sz w:val="20"/>
                <w:szCs w:val="20"/>
              </w:rPr>
              <w:t>Stage 4</w:t>
            </w:r>
          </w:p>
          <w:p w14:paraId="5E2CA0FD" w14:textId="77777777" w:rsidR="00477A45" w:rsidRPr="00A83025" w:rsidRDefault="00477A45" w:rsidP="00911E6F">
            <w:pPr>
              <w:spacing w:after="0" w:line="240" w:lineRule="auto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A83025">
              <w:rPr>
                <w:rFonts w:ascii="Arial" w:hAnsi="Arial" w:cs="Arial"/>
                <w:sz w:val="20"/>
                <w:szCs w:val="20"/>
              </w:rPr>
              <w:t xml:space="preserve">Winning solutions </w:t>
            </w:r>
            <w:r>
              <w:rPr>
                <w:rFonts w:ascii="Arial" w:hAnsi="Arial" w:cs="Arial"/>
                <w:sz w:val="20"/>
                <w:szCs w:val="20"/>
              </w:rPr>
              <w:t>were</w:t>
            </w:r>
            <w:r w:rsidRPr="00A83025">
              <w:rPr>
                <w:rFonts w:ascii="Arial" w:hAnsi="Arial" w:cs="Arial"/>
                <w:sz w:val="20"/>
                <w:szCs w:val="20"/>
              </w:rPr>
              <w:t xml:space="preserve"> clustered based on the App sections.</w:t>
            </w:r>
          </w:p>
        </w:tc>
        <w:tc>
          <w:tcPr>
            <w:tcW w:w="13154" w:type="dxa"/>
            <w:vMerge/>
            <w:tcBorders>
              <w:right w:val="nil"/>
            </w:tcBorders>
          </w:tcPr>
          <w:p w14:paraId="7128F774" w14:textId="77777777" w:rsidR="00477A45" w:rsidRPr="00A83025" w:rsidRDefault="00477A45" w:rsidP="00911E6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nil"/>
            </w:tcBorders>
          </w:tcPr>
          <w:p w14:paraId="081AE920" w14:textId="77777777" w:rsidR="00477A45" w:rsidRPr="00A83025" w:rsidRDefault="00477A45" w:rsidP="00911E6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2FFC981" w14:textId="364C4D04" w:rsidR="00975E33" w:rsidRPr="00477A45" w:rsidRDefault="00477A45" w:rsidP="00814CFB">
      <w:pPr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  <w:r w:rsidRPr="00477A45">
        <w:rPr>
          <w:rFonts w:ascii="Arial" w:hAnsi="Arial" w:cs="Arial"/>
          <w:i/>
          <w:iCs/>
          <w:sz w:val="18"/>
          <w:szCs w:val="18"/>
        </w:rPr>
        <w:t>Footnotes: The bubbles of topics were consolidated in each stage through voting process.</w:t>
      </w:r>
    </w:p>
    <w:sectPr w:rsidR="00975E33" w:rsidRPr="00477A45" w:rsidSect="00975E3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73188"/>
    <w:multiLevelType w:val="multilevel"/>
    <w:tmpl w:val="A254067C"/>
    <w:lvl w:ilvl="0">
      <w:start w:val="1"/>
      <w:numFmt w:val="decimal"/>
      <w:pStyle w:val="Heading1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9BF62EC"/>
    <w:multiLevelType w:val="hybridMultilevel"/>
    <w:tmpl w:val="78EE9CD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4"/>
  </w:num>
  <w:num w:numId="9">
    <w:abstractNumId w:val="3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5"/>
  </w:num>
  <w:num w:numId="21">
    <w:abstractNumId w:val="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0NzExN7SwsDQ3NjFS0lEKTi0uzszPAykwrgUANivhNSwAAAA="/>
  </w:docVars>
  <w:rsids>
    <w:rsidRoot w:val="003829D1"/>
    <w:rsid w:val="00024A49"/>
    <w:rsid w:val="001D30F3"/>
    <w:rsid w:val="00224DC3"/>
    <w:rsid w:val="002414A1"/>
    <w:rsid w:val="002D1DF3"/>
    <w:rsid w:val="00312892"/>
    <w:rsid w:val="00315C79"/>
    <w:rsid w:val="00337294"/>
    <w:rsid w:val="003829D1"/>
    <w:rsid w:val="003B226E"/>
    <w:rsid w:val="00421818"/>
    <w:rsid w:val="00451163"/>
    <w:rsid w:val="00477A45"/>
    <w:rsid w:val="00744FB2"/>
    <w:rsid w:val="007F2C4F"/>
    <w:rsid w:val="00805CFC"/>
    <w:rsid w:val="00814CFB"/>
    <w:rsid w:val="00894F7D"/>
    <w:rsid w:val="009356F5"/>
    <w:rsid w:val="00951581"/>
    <w:rsid w:val="00973779"/>
    <w:rsid w:val="00975E33"/>
    <w:rsid w:val="009B4711"/>
    <w:rsid w:val="00A12A32"/>
    <w:rsid w:val="00A447A8"/>
    <w:rsid w:val="00A83025"/>
    <w:rsid w:val="00AF11B5"/>
    <w:rsid w:val="00CA12AE"/>
    <w:rsid w:val="00CC002E"/>
    <w:rsid w:val="00DD2B5D"/>
    <w:rsid w:val="00E04E55"/>
    <w:rsid w:val="00EB3BBC"/>
    <w:rsid w:val="00F5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86368"/>
  <w15:chartTrackingRefBased/>
  <w15:docId w15:val="{68CB496D-AFCE-4AF7-BC93-C4E51362A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A49"/>
    <w:pPr>
      <w:spacing w:after="240" w:line="360" w:lineRule="auto"/>
    </w:pPr>
    <w:rPr>
      <w:noProof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A49"/>
    <w:pPr>
      <w:keepNext/>
      <w:keepLines/>
      <w:numPr>
        <w:numId w:val="19"/>
      </w:numPr>
      <w:spacing w:line="24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A49"/>
    <w:pPr>
      <w:keepNext/>
      <w:keepLines/>
      <w:numPr>
        <w:ilvl w:val="1"/>
        <w:numId w:val="19"/>
      </w:numPr>
      <w:spacing w:after="120" w:line="24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A49"/>
    <w:pPr>
      <w:keepNext/>
      <w:keepLines/>
      <w:numPr>
        <w:ilvl w:val="2"/>
        <w:numId w:val="19"/>
      </w:numPr>
      <w:spacing w:after="120" w:line="240" w:lineRule="auto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A49"/>
    <w:pPr>
      <w:keepNext/>
      <w:keepLines/>
      <w:numPr>
        <w:ilvl w:val="3"/>
        <w:numId w:val="19"/>
      </w:numPr>
      <w:spacing w:after="120" w:line="240" w:lineRule="auto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4A49"/>
    <w:pPr>
      <w:keepNext/>
      <w:keepLines/>
      <w:numPr>
        <w:ilvl w:val="4"/>
        <w:numId w:val="19"/>
      </w:numPr>
      <w:spacing w:after="120" w:line="240" w:lineRule="auto"/>
      <w:outlineLvl w:val="4"/>
    </w:pPr>
    <w:rPr>
      <w:rFonts w:eastAsiaTheme="majorEastAsia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49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49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49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49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24A49"/>
    <w:rPr>
      <w:rFonts w:eastAsiaTheme="majorEastAsia" w:cstheme="majorBidi"/>
      <w:b/>
      <w:color w:val="000000" w:themeColor="text1"/>
      <w:sz w:val="32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024A49"/>
    <w:rPr>
      <w:rFonts w:eastAsiaTheme="majorEastAsia" w:cstheme="majorBidi"/>
      <w:b/>
      <w:color w:val="000000" w:themeColor="text1"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A49"/>
    <w:pPr>
      <w:spacing w:after="0" w:line="240" w:lineRule="auto"/>
      <w:ind w:left="720"/>
      <w:contextualSpacing/>
    </w:pPr>
    <w:rPr>
      <w:rFonts w:ascii="Times New Roman" w:hAnsi="Times New Roman" w:cs="Arial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24A49"/>
    <w:rPr>
      <w:rFonts w:eastAsiaTheme="majorEastAsia" w:cstheme="majorBidi"/>
      <w:b/>
      <w:iCs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  <w:rPr>
      <w:rFonts w:eastAsia="Times New Roman"/>
    </w:r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  <w:rPr>
      <w:rFonts w:eastAsia="Times New Roman"/>
    </w:r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  <w:rPr>
      <w:rFonts w:eastAsia="Times New Roman"/>
    </w:r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4A49"/>
    <w:pPr>
      <w:spacing w:after="200" w:line="240" w:lineRule="auto"/>
    </w:pPr>
    <w:rPr>
      <w:b/>
      <w:i/>
      <w:iCs/>
      <w:color w:val="000000" w:themeColor="text1"/>
      <w:sz w:val="20"/>
      <w:szCs w:val="18"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eastAsia="Times New Roman" w:hAnsi="Verdana" w:cs="Times New Roman"/>
      <w:bCs/>
      <w:iCs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eastAsia="Times New Roman" w:hAnsi="Verdana" w:cs="Times New Roman"/>
      <w:b w:val="0"/>
      <w:bCs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 w:val="0"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  <w:szCs w:val="24"/>
    </w:rPr>
  </w:style>
  <w:style w:type="paragraph" w:customStyle="1" w:styleId="Normal2">
    <w:name w:val="Normal2"/>
    <w:basedOn w:val="Normal"/>
    <w:rsid w:val="002D1DF3"/>
    <w:rPr>
      <w:rFonts w:eastAsia="Times New Roman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uiPriority w:val="9"/>
    <w:rsid w:val="00024A49"/>
    <w:rPr>
      <w:rFonts w:eastAsiaTheme="majorEastAsia" w:cstheme="majorBidi"/>
      <w:i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pPr>
      <w:spacing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spacing w:after="0"/>
      <w:ind w:left="238"/>
    </w:p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/>
      <w:ind w:left="19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Number">
    <w:name w:val="List Number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2">
    <w:name w:val="List Bullet 2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3">
    <w:name w:val="List Bullet 3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contextualSpacing/>
    </w:p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/>
      <w:ind w:left="1132"/>
      <w:contextualSpacing/>
    </w:p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rFonts w:eastAsiaTheme="minorEastAsia"/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rPr>
      <w:rFonts w:ascii="Times New Roman" w:hAnsi="Times New Roman" w:cs="Arial Unicode MS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numPr>
        <w:numId w:val="0"/>
      </w:numPr>
      <w:spacing w:before="240" w:after="0" w:line="36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jc w:val="center"/>
    </w:pPr>
    <w:rPr>
      <w:b/>
    </w:rPr>
  </w:style>
  <w:style w:type="paragraph" w:customStyle="1" w:styleId="CONTENTS">
    <w:name w:val="CONTENTS"/>
    <w:basedOn w:val="Normal"/>
    <w:next w:val="Normal"/>
    <w:qFormat/>
    <w:rsid w:val="00024A49"/>
    <w:rPr>
      <w:b/>
      <w:sz w:val="36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 w:line="240" w:lineRule="auto"/>
      <w:ind w:left="1134" w:right="1134"/>
    </w:p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jc w:val="center"/>
    </w:p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Salim</dc:creator>
  <cp:keywords/>
  <dc:description/>
  <cp:lastModifiedBy>Hani Salim</cp:lastModifiedBy>
  <cp:revision>4</cp:revision>
  <dcterms:created xsi:type="dcterms:W3CDTF">2021-03-02T21:03:00Z</dcterms:created>
  <dcterms:modified xsi:type="dcterms:W3CDTF">2021-03-21T09:09:00Z</dcterms:modified>
</cp:coreProperties>
</file>